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468" w:rsidRDefault="00622468" w:rsidP="006224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4389F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proofErr w:type="gramStart"/>
      <w:r>
        <w:rPr>
          <w:rFonts w:ascii="Times New Roman" w:hAnsi="Times New Roman" w:cs="Times New Roman"/>
          <w:sz w:val="24"/>
          <w:szCs w:val="24"/>
        </w:rPr>
        <w:t>Characteristics of the included studies.</w:t>
      </w:r>
      <w:proofErr w:type="gramEnd"/>
    </w:p>
    <w:p w:rsidR="00622468" w:rsidRDefault="00622468" w:rsidP="0062246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76"/>
        <w:gridCol w:w="1429"/>
        <w:gridCol w:w="1315"/>
        <w:gridCol w:w="1294"/>
        <w:gridCol w:w="1126"/>
        <w:gridCol w:w="1069"/>
        <w:gridCol w:w="1050"/>
        <w:gridCol w:w="1050"/>
      </w:tblGrid>
      <w:tr w:rsidR="00622468" w:rsidTr="00BF37A4">
        <w:trPr>
          <w:trHeight w:val="921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uthor (year of publication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Journal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Diseas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as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Intended Use of </w:t>
            </w:r>
            <w:r>
              <w:rPr>
                <w:rFonts w:ascii="Times New Roman" w:hAnsi="Times New Roman" w:cs="Times New Roman"/>
                <w:b/>
                <w:szCs w:val="20"/>
              </w:rPr>
              <w:t>Biomarke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umber of patients (Training: Tes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External valid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Data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Multicentricity</w:t>
            </w:r>
            <w:proofErr w:type="spellEnd"/>
          </w:p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Cs w:val="20"/>
              </w:rPr>
              <w:t>Training)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bari H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 Onc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9 (75:54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rit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H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Sc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port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9 (111: 58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ulticenter, 1.5T and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rtz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M et al. (201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J Magnetic Resonance Imaging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, Metastasis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fferential Diagnosis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39 (351:88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center,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rtz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M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J Magnetic Resonance Imaging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Glioblastoma,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Vasogenic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edema and Infiltration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fferential Diagnosis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2 (82: 2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center,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ae S et al.</w:t>
            </w:r>
          </w:p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adi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7 (163:54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ngle center,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hen X et al.</w:t>
            </w:r>
          </w:p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2019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ademic Radi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7 (85:42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Ditmer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A et al (2019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Neurooncology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li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rade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4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1.5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ong F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uropean Radi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ilocytic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astrocytoma and 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fferential diagnosis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6 (44:22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wo centers,1.0T/1.5T/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iching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P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Sc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p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9 (59: 2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ossman P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 Onc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sponse to treatment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dictive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3 (126: 167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1.5 or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an Y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Neuroonc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7 (184: 93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sieh KL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Oncotarget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 (32: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and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u LS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 Onc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omic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Diagnostic 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8 (48: 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Ingrisch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M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vestigative Radi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 (66: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1.5 or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ang DS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 Onc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CNSL, 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fferential diagnosis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4 (112:42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Kickingered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(2016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adi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9 (79: 4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17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Kickingered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(2016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li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Cancer Research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sponse to  treatment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dictive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2 (112:6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Kickingered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(2016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adi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omic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2 (152: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Kickingerede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 Onc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1 (120: 61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Kim JY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 Onc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fferential diagnosis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8 (61: 57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e MH et al. (2019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orld Neurosurger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3 (88:35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ao J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Sc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p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2 (75:37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3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 Q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Sc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p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2 (60: 32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i Y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Neurooncology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7 (78:39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 Y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adi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6 (63: 123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 Y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adi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0 (200: 7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7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 Y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euroimag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Clinical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2 (18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: 92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561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 Z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Sc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p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9 (60: 59 or 85: 34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9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 ZC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adi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3 (133:6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 ZC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ncer Med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5 (118:107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iu X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euroimag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Clinical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00 (216:84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u TT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 Onc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sponse to  treatment, 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, Predictive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7 (68: 79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3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iu Z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Neuroimag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Clinical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pilepsy predic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dictive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6 (194: 92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4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u CF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li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Cancer Research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4 (214: 7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Lohmann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P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Sci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Report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li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36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McGarry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SD et al. (2016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mograph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1 (81: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1.5 or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7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Prasann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P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adi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 (65: 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8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in JB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dical Science  Monitor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mas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de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 (66: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en Y et al. (2019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Magn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Reson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Imaging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5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Sanghani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P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Sur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Onc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lioblastom</w:t>
            </w:r>
            <w:proofErr w:type="spellEnd"/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63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u C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adi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mas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de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0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athore S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Sc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ep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, 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, 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1 (208:53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3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h HB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adi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CNSL, 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fferential diagnosis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7 (77: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4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ian Q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ag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eso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Imaging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de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3 (153: 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5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ang Q et al. (2019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ag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eso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Imaging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rade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4 (56: 29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1.5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6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u S et al. (2019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J Cancer Res Clinic Oncology</w:t>
            </w:r>
          </w:p>
        </w:tc>
        <w:tc>
          <w:tcPr>
            <w:tcW w:w="1315" w:type="dxa"/>
          </w:tcPr>
          <w:p w:rsidR="00622468" w:rsidRPr="00FE444F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6 (84: 42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Xi YB et al. (2018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ag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eso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Imaging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8 (98: 2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686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8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Yu J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ur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adiol</w:t>
            </w:r>
            <w:proofErr w:type="spellEnd"/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0 (110: 3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ingle center, 3.0T</w:t>
            </w:r>
          </w:p>
        </w:tc>
      </w:tr>
      <w:tr w:rsidR="00622468" w:rsidTr="00BF37A4">
        <w:trPr>
          <w:trHeight w:val="460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9</w:t>
            </w:r>
          </w:p>
        </w:tc>
        <w:tc>
          <w:tcPr>
            <w:tcW w:w="1176" w:type="dxa"/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Zhang X et al. (2018)</w:t>
            </w:r>
          </w:p>
        </w:tc>
        <w:tc>
          <w:tcPr>
            <w:tcW w:w="1429" w:type="dxa"/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ag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Reso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Imaging</w:t>
            </w:r>
          </w:p>
        </w:tc>
        <w:tc>
          <w:tcPr>
            <w:tcW w:w="1315" w:type="dxa"/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  <w:hideMark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3</w:t>
            </w:r>
          </w:p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73:3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460"/>
          <w:jc w:val="center"/>
        </w:trPr>
        <w:tc>
          <w:tcPr>
            <w:tcW w:w="567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  <w:tc>
          <w:tcPr>
            <w:tcW w:w="117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Zhou H et al. (2017)</w:t>
            </w:r>
          </w:p>
        </w:tc>
        <w:tc>
          <w:tcPr>
            <w:tcW w:w="142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 Oncology</w:t>
            </w:r>
          </w:p>
        </w:tc>
        <w:tc>
          <w:tcPr>
            <w:tcW w:w="1315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GG</w:t>
            </w:r>
          </w:p>
        </w:tc>
        <w:tc>
          <w:tcPr>
            <w:tcW w:w="1294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, Survival</w:t>
            </w:r>
          </w:p>
        </w:tc>
        <w:tc>
          <w:tcPr>
            <w:tcW w:w="1126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, Prognostic</w:t>
            </w:r>
          </w:p>
        </w:tc>
        <w:tc>
          <w:tcPr>
            <w:tcW w:w="1069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5</w:t>
            </w:r>
          </w:p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65:0)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  <w:tr w:rsidR="00622468" w:rsidTr="00BF37A4">
        <w:trPr>
          <w:trHeight w:val="449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Zinn PO et al. (201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lin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Cancer Research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lioblastoma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lecular classification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gnostic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3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:rsidR="00622468" w:rsidRDefault="00622468" w:rsidP="00BF37A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ublic, 1.5T or 3T</w:t>
            </w:r>
          </w:p>
        </w:tc>
      </w:tr>
    </w:tbl>
    <w:p w:rsidR="00622468" w:rsidRDefault="00622468" w:rsidP="00622468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bbreviations: LGG-lower grade glioma; PCNSL – primary central nervous system lymphoma</w:t>
      </w:r>
    </w:p>
    <w:p w:rsidR="00622468" w:rsidRDefault="00622468"/>
    <w:sectPr w:rsidR="006224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2468"/>
    <w:rsid w:val="0054389F"/>
    <w:rsid w:val="00622468"/>
    <w:rsid w:val="00A4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46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46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1</Words>
  <Characters>5363</Characters>
  <Application>Microsoft Office Word</Application>
  <DocSecurity>0</DocSecurity>
  <Lines>893</Lines>
  <Paragraphs>531</Paragraphs>
  <ScaleCrop>false</ScaleCrop>
  <Company/>
  <LinksUpToDate>false</LinksUpToDate>
  <CharactersWithSpaces>5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2</cp:revision>
  <dcterms:created xsi:type="dcterms:W3CDTF">2020-01-01T23:56:00Z</dcterms:created>
  <dcterms:modified xsi:type="dcterms:W3CDTF">2020-01-01T23:58:00Z</dcterms:modified>
</cp:coreProperties>
</file>